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C6660" w14:textId="77777777" w:rsidR="00B716E2" w:rsidRDefault="002C5C90" w:rsidP="00B716E2">
      <w:pPr>
        <w:spacing w:after="12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</w:t>
      </w:r>
      <w:r w:rsidR="00B716E2">
        <w:rPr>
          <w:rFonts w:ascii="Times New Roman" w:hAnsi="Times New Roman" w:cs="Times New Roman"/>
        </w:rPr>
        <w:t xml:space="preserve">: Subgroup Difference-in-Difference Analyses of Any Alcohol Use in the last month by Pandemic Exposure Status </w:t>
      </w:r>
    </w:p>
    <w:tbl>
      <w:tblPr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870"/>
        <w:gridCol w:w="1631"/>
        <w:gridCol w:w="1977"/>
        <w:gridCol w:w="2437"/>
        <w:gridCol w:w="2522"/>
      </w:tblGrid>
      <w:tr w:rsidR="00B716E2" w:rsidRPr="000D3AA1" w14:paraId="290A4D3B" w14:textId="77777777" w:rsidTr="00B77433">
        <w:trPr>
          <w:trHeight w:val="67"/>
        </w:trPr>
        <w:tc>
          <w:tcPr>
            <w:tcW w:w="1975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5EA04F22" w14:textId="77777777" w:rsidR="00B716E2" w:rsidRDefault="00B716E2" w:rsidP="00B77433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8B886" w14:textId="77777777" w:rsidR="00B716E2" w:rsidRPr="00F30C6B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COVID-19 pandemic exposure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BB91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192523" w14:textId="77777777" w:rsidR="00B716E2" w:rsidRPr="00E06A75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A75">
              <w:rPr>
                <w:rFonts w:ascii="Times New Roman" w:hAnsi="Times New Roman" w:cs="Times New Roman"/>
                <w:sz w:val="20"/>
                <w:szCs w:val="20"/>
              </w:rPr>
              <w:t>Ncases</w:t>
            </w:r>
            <w:proofErr w:type="spellEnd"/>
            <w:r w:rsidRPr="00E06A75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¥</w:t>
            </w:r>
            <w:r w:rsidRPr="00E06A7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291DF" w14:textId="77777777" w:rsidR="00B716E2" w:rsidRPr="00F30C6B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Parameter Estimate</w:t>
            </w:r>
            <w:r w:rsidRPr="000D3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┼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2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2EFE8" w14:textId="77777777" w:rsidR="00B716E2" w:rsidRPr="00F30C6B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716E2" w:rsidRPr="000D3AA1" w14:paraId="082BC7FD" w14:textId="77777777" w:rsidTr="00B77433">
        <w:trPr>
          <w:trHeight w:val="88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0B41A1E2" w14:textId="77777777" w:rsidR="00B716E2" w:rsidRPr="000D3AA1" w:rsidRDefault="00B716E2" w:rsidP="00B77433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≥ 65</w:t>
            </w: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C1F95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49814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B2856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6.2%)</w:t>
            </w:r>
          </w:p>
        </w:tc>
        <w:tc>
          <w:tcPr>
            <w:tcW w:w="2437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72263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55, 0.61)</w:t>
            </w:r>
          </w:p>
        </w:tc>
        <w:tc>
          <w:tcPr>
            <w:tcW w:w="2522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F242E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B716E2" w:rsidRPr="000D3AA1" w14:paraId="0F5FB7D1" w14:textId="77777777" w:rsidTr="00B77433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2A3EF22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619A40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553C4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B4FC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37.0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51093B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800523E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5649AE04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661B959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73C7D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877CE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8DEF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7.6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99FA937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D2B6EE3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7387E1A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3A5A817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52E75F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13983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81ED3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9.0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E833C07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BA294E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5154DD82" w14:textId="77777777" w:rsidTr="00B77433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1D4A66CA" w14:textId="77777777" w:rsidR="00B716E2" w:rsidRPr="000D3AA1" w:rsidRDefault="00B716E2" w:rsidP="00B77433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&lt; 65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627D4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18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2BEB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A5B80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38.2%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5171E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-0.08, 0.55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496AA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 w:rsidR="00B716E2" w:rsidRPr="000D3AA1" w14:paraId="1ECFFCBB" w14:textId="77777777" w:rsidTr="00B77433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FC2B7B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C0DD79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5ABD4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DBF48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44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4FE9C6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C828B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60B4A5C7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1F678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283F9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61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DC59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312AE9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36.4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48015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73DA5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7739026B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89E0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E3717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4FD4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49FB3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47.9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9F5DE2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1885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654C4C1A" w14:textId="77777777" w:rsidTr="00B77433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611EAA45" w14:textId="77777777" w:rsidR="00B716E2" w:rsidRPr="000D3AA1" w:rsidRDefault="00B716E2" w:rsidP="00B77433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70C6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2D3F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B3002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818">
              <w:rPr>
                <w:rFonts w:ascii="Times New Roman" w:hAnsi="Times New Roman" w:cs="Times New Roman"/>
                <w:sz w:val="20"/>
                <w:szCs w:val="20"/>
              </w:rPr>
              <w:t>181 (37.2%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D7ED0" w14:textId="77777777" w:rsidR="00B716E2" w:rsidRPr="00806818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818">
              <w:rPr>
                <w:rFonts w:ascii="Times New Roman" w:hAnsi="Times New Roman" w:cs="Times New Roman"/>
                <w:sz w:val="20"/>
                <w:szCs w:val="20"/>
              </w:rPr>
              <w:t>0.30 (-0.01, 0.61)</w:t>
            </w:r>
          </w:p>
          <w:p w14:paraId="0856D35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6B276" w14:textId="77777777" w:rsidR="00B716E2" w:rsidRPr="00806818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81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  <w:p w14:paraId="64290406" w14:textId="77777777" w:rsidR="00B716E2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8C4C00" w14:textId="77777777" w:rsidR="00B716E2" w:rsidRPr="00806818" w:rsidRDefault="00B716E2" w:rsidP="00B7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6A34C0F8" w14:textId="77777777" w:rsidTr="00B77433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3B1072D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1116896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5FFDD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56BB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818">
              <w:rPr>
                <w:rFonts w:ascii="Times New Roman" w:hAnsi="Times New Roman" w:cs="Times New Roman"/>
                <w:sz w:val="20"/>
                <w:szCs w:val="20"/>
              </w:rPr>
              <w:t>204 (42.0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45169A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24F6078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33B41355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04DBE12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9871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27E3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9F65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818">
              <w:rPr>
                <w:rFonts w:ascii="Times New Roman" w:hAnsi="Times New Roman" w:cs="Times New Roman"/>
                <w:sz w:val="20"/>
                <w:szCs w:val="20"/>
              </w:rPr>
              <w:t>87 (35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9FC9EBA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B624313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79EE2E01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E567F38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75B4AED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6602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3B454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818">
              <w:rPr>
                <w:rFonts w:ascii="Times New Roman" w:hAnsi="Times New Roman" w:cs="Times New Roman"/>
                <w:sz w:val="20"/>
                <w:szCs w:val="20"/>
              </w:rPr>
              <w:t>116 (47.0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919AD2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9151C5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26E5CA7" w14:textId="77777777" w:rsidTr="00B77433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4167DB71" w14:textId="77777777" w:rsidR="00B716E2" w:rsidRPr="000D3AA1" w:rsidRDefault="00B716E2" w:rsidP="00B77433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A5A4A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59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6935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01F64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 w:rsidRPr="00806818">
              <w:rPr>
                <w:sz w:val="20"/>
                <w:szCs w:val="20"/>
              </w:rPr>
              <w:t>63 (39.6%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1198A" w14:textId="77777777" w:rsidR="00B716E2" w:rsidRPr="00806818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806818">
              <w:rPr>
                <w:sz w:val="20"/>
                <w:szCs w:val="20"/>
              </w:rPr>
              <w:t>-0.14 (-0.72, 0.43)</w:t>
            </w:r>
          </w:p>
          <w:p w14:paraId="2E0DB7A6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B2016" w14:textId="77777777" w:rsidR="00B716E2" w:rsidRPr="00806818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806818">
              <w:rPr>
                <w:sz w:val="20"/>
                <w:szCs w:val="20"/>
              </w:rPr>
              <w:t>0.621</w:t>
            </w:r>
          </w:p>
          <w:p w14:paraId="601AE274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</w:p>
        </w:tc>
      </w:tr>
      <w:tr w:rsidR="00B716E2" w:rsidRPr="000D3AA1" w14:paraId="555B146F" w14:textId="77777777" w:rsidTr="00B77433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EE52458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7B02E3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9FA8D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DD5C2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 w:rsidRPr="00806818">
              <w:rPr>
                <w:sz w:val="20"/>
                <w:szCs w:val="20"/>
              </w:rPr>
              <w:t>72 (45.3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3E217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9759C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369CB10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22BBF9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0DDF8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90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020BA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44ACC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 w:rsidRPr="00806818">
              <w:rPr>
                <w:sz w:val="20"/>
                <w:szCs w:val="20"/>
              </w:rPr>
              <w:t>29 (32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965C08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559CB6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6898D251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FC93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F79A8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0DCF3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94C4B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 w:rsidRPr="00806818">
              <w:rPr>
                <w:sz w:val="20"/>
                <w:szCs w:val="20"/>
              </w:rPr>
              <w:t>31 (34.4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D09005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31E13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4A42B8F0" w14:textId="77777777" w:rsidTr="00B77433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49C94C23" w14:textId="77777777" w:rsidR="00B716E2" w:rsidRPr="000D3AA1" w:rsidRDefault="00B716E2" w:rsidP="00B77433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AA4F8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79828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51D1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00D">
              <w:rPr>
                <w:rFonts w:ascii="Times New Roman" w:hAnsi="Times New Roman" w:cs="Times New Roman"/>
                <w:sz w:val="20"/>
                <w:szCs w:val="20"/>
              </w:rPr>
              <w:t>172 (41.5%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A8832" w14:textId="77777777" w:rsidR="00B716E2" w:rsidRPr="00D8300D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00D">
              <w:rPr>
                <w:rFonts w:ascii="Times New Roman" w:hAnsi="Times New Roman" w:cs="Times New Roman"/>
                <w:sz w:val="20"/>
                <w:szCs w:val="20"/>
              </w:rPr>
              <w:t>0.04 (-0.28, 0.37)</w:t>
            </w:r>
          </w:p>
          <w:p w14:paraId="1337DBE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B0800" w14:textId="77777777" w:rsidR="00B716E2" w:rsidRPr="00D8300D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00D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  <w:p w14:paraId="196EC9D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273F861" w14:textId="77777777" w:rsidTr="00B77433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7CBDBBF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5E1828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814C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223E8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00D">
              <w:rPr>
                <w:rFonts w:ascii="Times New Roman" w:hAnsi="Times New Roman" w:cs="Times New Roman"/>
                <w:sz w:val="20"/>
                <w:szCs w:val="20"/>
              </w:rPr>
              <w:t>196 (47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DC860AA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B310404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472A944F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360C5C6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2D4D6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BDD4D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5985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00D">
              <w:rPr>
                <w:rFonts w:ascii="Times New Roman" w:hAnsi="Times New Roman" w:cs="Times New Roman"/>
                <w:sz w:val="20"/>
                <w:szCs w:val="20"/>
              </w:rPr>
              <w:t>84 (37.5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A02BC8A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607E00A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ECEB17A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78868C6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728581C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8FE64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42276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00D">
              <w:rPr>
                <w:rFonts w:ascii="Times New Roman" w:hAnsi="Times New Roman" w:cs="Times New Roman"/>
                <w:sz w:val="20"/>
                <w:szCs w:val="20"/>
              </w:rPr>
              <w:t>99 (44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33AE46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55A2874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23C0DE24" w14:textId="77777777" w:rsidTr="00B77433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2A7B45CD" w14:textId="77777777" w:rsidR="00B716E2" w:rsidRPr="000D3AA1" w:rsidRDefault="00B716E2" w:rsidP="00B77433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190F4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14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2C56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C7F7A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2.5%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A32A7B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386C6F">
              <w:rPr>
                <w:sz w:val="20"/>
                <w:szCs w:val="20"/>
              </w:rPr>
              <w:t>0.55 (-0.17, 1.26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1B59C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386C6F">
              <w:rPr>
                <w:sz w:val="20"/>
                <w:szCs w:val="20"/>
              </w:rPr>
              <w:t>0.136</w:t>
            </w:r>
          </w:p>
        </w:tc>
      </w:tr>
      <w:tr w:rsidR="00B716E2" w:rsidRPr="000D3AA1" w14:paraId="22E1724C" w14:textId="77777777" w:rsidTr="00B77433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916D4F5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BF49897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EADAD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99100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8.6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2C8DF6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4ECB7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36460506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DEA991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ED147" w14:textId="77777777" w:rsidR="00B716E2" w:rsidRPr="000D3AA1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4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F822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131FD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5.9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87A19D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FAA53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1221B5D4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B8CF9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9C057A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AC4B4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90DC1" w14:textId="77777777" w:rsidR="00B716E2" w:rsidRPr="000D3AA1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2.6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815FD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473DF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2E5B886" w14:textId="77777777" w:rsidTr="00B77433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32495238" w14:textId="77777777" w:rsidR="00B716E2" w:rsidRPr="002041B9" w:rsidRDefault="00B716E2" w:rsidP="00B77433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Hispanic ethnicity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3FDC5" w14:textId="77777777" w:rsidR="00B716E2" w:rsidRPr="002041B9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No (n=105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B36B8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F2DFA" w14:textId="77777777" w:rsidR="00B716E2" w:rsidRPr="002041B9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37 (35.2%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39055" w14:textId="77777777" w:rsidR="00B716E2" w:rsidRPr="002041B9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22 (-0.46, 0.90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4F5C8" w14:textId="77777777" w:rsidR="00B716E2" w:rsidRPr="002041B9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528</w:t>
            </w:r>
          </w:p>
        </w:tc>
      </w:tr>
      <w:tr w:rsidR="00B716E2" w:rsidRPr="000D3AA1" w14:paraId="01B221FF" w14:textId="77777777" w:rsidTr="00B77433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1E4AF5E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D2875F3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1E317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1ADEA" w14:textId="77777777" w:rsidR="00B716E2" w:rsidRPr="002041B9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38 (36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69CB9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B34030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57B6C2EC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CEDBBA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028DD" w14:textId="77777777" w:rsidR="00B716E2" w:rsidRPr="002041B9" w:rsidRDefault="00B716E2" w:rsidP="00B77433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Yes (n=51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CA343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040A5" w14:textId="77777777" w:rsidR="00B716E2" w:rsidRPr="002041B9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17 (33.3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4CC4C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268B31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874D867" w14:textId="77777777" w:rsidTr="00B77433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60B5C6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2A1ED5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DAA2C" w14:textId="77777777" w:rsidR="00B716E2" w:rsidRPr="002041B9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616D3" w14:textId="77777777" w:rsidR="00B716E2" w:rsidRPr="002041B9" w:rsidRDefault="00B716E2" w:rsidP="00B77433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20 (39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6895F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90F0DB" w14:textId="77777777" w:rsidR="00B716E2" w:rsidRPr="000D3AA1" w:rsidRDefault="00B716E2" w:rsidP="00B7743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9EAEE7" w14:textId="77777777" w:rsidR="00B716E2" w:rsidRPr="000D3AA1" w:rsidRDefault="00B716E2" w:rsidP="00B716E2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0D3AA1">
        <w:rPr>
          <w:color w:val="000000" w:themeColor="text1"/>
          <w:kern w:val="24"/>
          <w:position w:val="5"/>
          <w:sz w:val="20"/>
          <w:szCs w:val="20"/>
          <w:vertAlign w:val="superscript"/>
        </w:rPr>
        <w:t>¥</w:t>
      </w:r>
      <w:r w:rsidRPr="000D3AA1">
        <w:rPr>
          <w:color w:val="000000" w:themeColor="text1"/>
          <w:kern w:val="24"/>
          <w:sz w:val="20"/>
          <w:szCs w:val="20"/>
        </w:rPr>
        <w:t>: Descriptive measure, not model-based or adjusted for covariates</w:t>
      </w:r>
    </w:p>
    <w:p w14:paraId="33A89256" w14:textId="77777777" w:rsidR="00B716E2" w:rsidRPr="00575D18" w:rsidRDefault="00B716E2" w:rsidP="00B716E2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575D18">
        <w:rPr>
          <w:color w:val="000000" w:themeColor="text1"/>
          <w:kern w:val="24"/>
          <w:position w:val="5"/>
          <w:sz w:val="20"/>
          <w:szCs w:val="20"/>
          <w:vertAlign w:val="superscript"/>
        </w:rPr>
        <w:t>┼</w:t>
      </w:r>
      <w:r w:rsidRPr="00575D18">
        <w:rPr>
          <w:color w:val="000000" w:themeColor="text1"/>
          <w:kern w:val="24"/>
          <w:sz w:val="20"/>
          <w:szCs w:val="20"/>
        </w:rPr>
        <w:t xml:space="preserve">Estimate represents 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>pandemic exposure*</w:t>
      </w:r>
      <w:proofErr w:type="spellStart"/>
      <w:r w:rsidRPr="00575D18">
        <w:rPr>
          <w:i/>
          <w:iCs/>
          <w:color w:val="000000" w:themeColor="text1"/>
          <w:kern w:val="24"/>
          <w:sz w:val="20"/>
          <w:szCs w:val="20"/>
        </w:rPr>
        <w:t>followup</w:t>
      </w:r>
      <w:proofErr w:type="spellEnd"/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period interaction</w:t>
      </w:r>
      <w:r w:rsidRPr="00575D18">
        <w:rPr>
          <w:color w:val="000000" w:themeColor="text1"/>
          <w:kern w:val="24"/>
          <w:sz w:val="20"/>
          <w:szCs w:val="20"/>
        </w:rPr>
        <w:t xml:space="preserve"> parameter estimate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from</w:t>
      </w:r>
      <w:r w:rsidRPr="00575D18">
        <w:rPr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GEE</w:t>
      </w:r>
      <w:r w:rsidRPr="00575D18">
        <w:rPr>
          <w:color w:val="000000" w:themeColor="text1"/>
          <w:kern w:val="24"/>
          <w:sz w:val="20"/>
          <w:szCs w:val="20"/>
        </w:rPr>
        <w:t xml:space="preserve"> Model adjusted for age at injury, sex</w:t>
      </w:r>
      <w:r>
        <w:rPr>
          <w:color w:val="000000" w:themeColor="text1"/>
          <w:kern w:val="24"/>
          <w:sz w:val="20"/>
          <w:szCs w:val="20"/>
        </w:rPr>
        <w:t xml:space="preserve"> (unless sex subgroup analysis)</w:t>
      </w:r>
      <w:r w:rsidRPr="00575D18">
        <w:rPr>
          <w:color w:val="000000" w:themeColor="text1"/>
          <w:kern w:val="24"/>
          <w:sz w:val="20"/>
          <w:szCs w:val="20"/>
        </w:rPr>
        <w:t>, race</w:t>
      </w:r>
      <w:r>
        <w:rPr>
          <w:color w:val="000000" w:themeColor="text1"/>
          <w:kern w:val="24"/>
          <w:sz w:val="20"/>
          <w:szCs w:val="20"/>
        </w:rPr>
        <w:t xml:space="preserve"> (unless race subgroup analysis)</w:t>
      </w:r>
      <w:r w:rsidRPr="00575D18">
        <w:rPr>
          <w:color w:val="000000" w:themeColor="text1"/>
          <w:kern w:val="24"/>
          <w:sz w:val="20"/>
          <w:szCs w:val="20"/>
        </w:rPr>
        <w:t xml:space="preserve">, and time to follow commands in days (interpreted as </w:t>
      </w:r>
      <w:proofErr w:type="spellStart"/>
      <w:r w:rsidRPr="00575D18">
        <w:rPr>
          <w:color w:val="000000" w:themeColor="text1"/>
          <w:kern w:val="24"/>
          <w:sz w:val="20"/>
          <w:szCs w:val="20"/>
        </w:rPr>
        <w:t>DiD</w:t>
      </w:r>
      <w:proofErr w:type="spellEnd"/>
      <w:r w:rsidRPr="00575D18">
        <w:rPr>
          <w:color w:val="000000" w:themeColor="text1"/>
          <w:kern w:val="24"/>
          <w:sz w:val="20"/>
          <w:szCs w:val="20"/>
        </w:rPr>
        <w:t xml:space="preserve"> in PHQ-9</w:t>
      </w:r>
      <w:r>
        <w:rPr>
          <w:color w:val="000000" w:themeColor="text1"/>
          <w:kern w:val="24"/>
          <w:sz w:val="20"/>
          <w:szCs w:val="20"/>
        </w:rPr>
        <w:t>/GAD-7</w:t>
      </w:r>
      <w:r w:rsidRPr="00575D18">
        <w:rPr>
          <w:color w:val="000000" w:themeColor="text1"/>
          <w:kern w:val="24"/>
          <w:sz w:val="20"/>
          <w:szCs w:val="20"/>
        </w:rPr>
        <w:t xml:space="preserve"> between pandemic exposed vs. unexposed from year 1 to year 2)</w:t>
      </w:r>
    </w:p>
    <w:sectPr w:rsidR="00B716E2" w:rsidRPr="00575D18" w:rsidSect="00C05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37021" w14:textId="77777777" w:rsidR="0094265F" w:rsidRDefault="0094265F" w:rsidP="003708B4">
      <w:pPr>
        <w:spacing w:after="0" w:line="240" w:lineRule="auto"/>
      </w:pPr>
      <w:r>
        <w:separator/>
      </w:r>
    </w:p>
  </w:endnote>
  <w:endnote w:type="continuationSeparator" w:id="0">
    <w:p w14:paraId="42BC0983" w14:textId="77777777" w:rsidR="0094265F" w:rsidRDefault="0094265F" w:rsidP="00370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AAA87" w14:textId="77777777" w:rsidR="0094265F" w:rsidRDefault="0094265F" w:rsidP="003708B4">
      <w:pPr>
        <w:spacing w:after="0" w:line="240" w:lineRule="auto"/>
      </w:pPr>
      <w:r>
        <w:separator/>
      </w:r>
    </w:p>
  </w:footnote>
  <w:footnote w:type="continuationSeparator" w:id="0">
    <w:p w14:paraId="4B81EB60" w14:textId="77777777" w:rsidR="0094265F" w:rsidRDefault="0094265F" w:rsidP="00370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1FEA"/>
    <w:multiLevelType w:val="multilevel"/>
    <w:tmpl w:val="1F5E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FA5647"/>
    <w:multiLevelType w:val="hybridMultilevel"/>
    <w:tmpl w:val="B4E2C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4704"/>
    <w:multiLevelType w:val="hybridMultilevel"/>
    <w:tmpl w:val="7286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CB"/>
    <w:rsid w:val="00000DF7"/>
    <w:rsid w:val="00003093"/>
    <w:rsid w:val="000158DD"/>
    <w:rsid w:val="00034404"/>
    <w:rsid w:val="00040E64"/>
    <w:rsid w:val="00045F87"/>
    <w:rsid w:val="00050D78"/>
    <w:rsid w:val="0005309D"/>
    <w:rsid w:val="0005554D"/>
    <w:rsid w:val="00061B4A"/>
    <w:rsid w:val="00061F5F"/>
    <w:rsid w:val="00065880"/>
    <w:rsid w:val="000759C6"/>
    <w:rsid w:val="000763CC"/>
    <w:rsid w:val="0007664E"/>
    <w:rsid w:val="000805CF"/>
    <w:rsid w:val="00081183"/>
    <w:rsid w:val="00081D12"/>
    <w:rsid w:val="00083837"/>
    <w:rsid w:val="0008606E"/>
    <w:rsid w:val="00087187"/>
    <w:rsid w:val="0009260A"/>
    <w:rsid w:val="00097609"/>
    <w:rsid w:val="000A59EF"/>
    <w:rsid w:val="000A6874"/>
    <w:rsid w:val="000B1D3C"/>
    <w:rsid w:val="000B73D4"/>
    <w:rsid w:val="000B7835"/>
    <w:rsid w:val="000B7EAE"/>
    <w:rsid w:val="000C04F4"/>
    <w:rsid w:val="000C3BC7"/>
    <w:rsid w:val="000C4C80"/>
    <w:rsid w:val="000C576E"/>
    <w:rsid w:val="000C5BF8"/>
    <w:rsid w:val="000C790D"/>
    <w:rsid w:val="000D0334"/>
    <w:rsid w:val="000D0A42"/>
    <w:rsid w:val="000D3AA1"/>
    <w:rsid w:val="000D3E0A"/>
    <w:rsid w:val="000E4E9D"/>
    <w:rsid w:val="000E6997"/>
    <w:rsid w:val="000F2CE2"/>
    <w:rsid w:val="000F38BF"/>
    <w:rsid w:val="00112A61"/>
    <w:rsid w:val="00124D21"/>
    <w:rsid w:val="0012674B"/>
    <w:rsid w:val="00126D07"/>
    <w:rsid w:val="001448A1"/>
    <w:rsid w:val="00157A5F"/>
    <w:rsid w:val="0016366A"/>
    <w:rsid w:val="001645B3"/>
    <w:rsid w:val="001817A9"/>
    <w:rsid w:val="00187F2E"/>
    <w:rsid w:val="001961C6"/>
    <w:rsid w:val="001A3934"/>
    <w:rsid w:val="001A4B35"/>
    <w:rsid w:val="001B6064"/>
    <w:rsid w:val="001B70A1"/>
    <w:rsid w:val="001B7C25"/>
    <w:rsid w:val="001C49E3"/>
    <w:rsid w:val="001C5627"/>
    <w:rsid w:val="001D1158"/>
    <w:rsid w:val="001D5C8A"/>
    <w:rsid w:val="001E5E40"/>
    <w:rsid w:val="001E6C90"/>
    <w:rsid w:val="001F0DE6"/>
    <w:rsid w:val="001F3245"/>
    <w:rsid w:val="001F4B18"/>
    <w:rsid w:val="00202A6F"/>
    <w:rsid w:val="002041B9"/>
    <w:rsid w:val="00204A93"/>
    <w:rsid w:val="0021204C"/>
    <w:rsid w:val="00213B76"/>
    <w:rsid w:val="002242A3"/>
    <w:rsid w:val="0025297D"/>
    <w:rsid w:val="00265CCA"/>
    <w:rsid w:val="00281698"/>
    <w:rsid w:val="00283685"/>
    <w:rsid w:val="002841CD"/>
    <w:rsid w:val="002940FF"/>
    <w:rsid w:val="0029627B"/>
    <w:rsid w:val="002A01D2"/>
    <w:rsid w:val="002A2A86"/>
    <w:rsid w:val="002B303C"/>
    <w:rsid w:val="002B4F05"/>
    <w:rsid w:val="002C5C90"/>
    <w:rsid w:val="002D1F9C"/>
    <w:rsid w:val="002E34A4"/>
    <w:rsid w:val="002E4714"/>
    <w:rsid w:val="002E5759"/>
    <w:rsid w:val="002E7CC3"/>
    <w:rsid w:val="002F0EDF"/>
    <w:rsid w:val="002F16FF"/>
    <w:rsid w:val="002F320C"/>
    <w:rsid w:val="00303154"/>
    <w:rsid w:val="0031341B"/>
    <w:rsid w:val="003238EA"/>
    <w:rsid w:val="00325802"/>
    <w:rsid w:val="00334139"/>
    <w:rsid w:val="0034371D"/>
    <w:rsid w:val="00344F8C"/>
    <w:rsid w:val="00350797"/>
    <w:rsid w:val="0035562F"/>
    <w:rsid w:val="00355FC2"/>
    <w:rsid w:val="0036035B"/>
    <w:rsid w:val="00364597"/>
    <w:rsid w:val="003708B4"/>
    <w:rsid w:val="0037492B"/>
    <w:rsid w:val="00375245"/>
    <w:rsid w:val="00376A29"/>
    <w:rsid w:val="003772C3"/>
    <w:rsid w:val="00380712"/>
    <w:rsid w:val="00384281"/>
    <w:rsid w:val="00386C6F"/>
    <w:rsid w:val="003A107E"/>
    <w:rsid w:val="003B11D5"/>
    <w:rsid w:val="003C1270"/>
    <w:rsid w:val="003C4864"/>
    <w:rsid w:val="003C797A"/>
    <w:rsid w:val="003D0433"/>
    <w:rsid w:val="003D072C"/>
    <w:rsid w:val="003E3E0A"/>
    <w:rsid w:val="003E639A"/>
    <w:rsid w:val="00404221"/>
    <w:rsid w:val="004145A4"/>
    <w:rsid w:val="00425125"/>
    <w:rsid w:val="004258BC"/>
    <w:rsid w:val="0042780B"/>
    <w:rsid w:val="00432119"/>
    <w:rsid w:val="0043312E"/>
    <w:rsid w:val="00434CCC"/>
    <w:rsid w:val="00451F48"/>
    <w:rsid w:val="00454814"/>
    <w:rsid w:val="00463985"/>
    <w:rsid w:val="00463CD2"/>
    <w:rsid w:val="00471C30"/>
    <w:rsid w:val="00480ABD"/>
    <w:rsid w:val="00480D6D"/>
    <w:rsid w:val="0048693C"/>
    <w:rsid w:val="00487854"/>
    <w:rsid w:val="004B1F40"/>
    <w:rsid w:val="004B47AB"/>
    <w:rsid w:val="004D13F9"/>
    <w:rsid w:val="004D45C0"/>
    <w:rsid w:val="004D669F"/>
    <w:rsid w:val="004E4354"/>
    <w:rsid w:val="004F68F9"/>
    <w:rsid w:val="004F70A8"/>
    <w:rsid w:val="00502C6B"/>
    <w:rsid w:val="00505493"/>
    <w:rsid w:val="00507EE7"/>
    <w:rsid w:val="00512852"/>
    <w:rsid w:val="00513FC9"/>
    <w:rsid w:val="005156E3"/>
    <w:rsid w:val="00517D4F"/>
    <w:rsid w:val="00520714"/>
    <w:rsid w:val="0052144D"/>
    <w:rsid w:val="005243CB"/>
    <w:rsid w:val="00525832"/>
    <w:rsid w:val="00531234"/>
    <w:rsid w:val="005376D8"/>
    <w:rsid w:val="00545DCD"/>
    <w:rsid w:val="00554321"/>
    <w:rsid w:val="00561C5E"/>
    <w:rsid w:val="00565AEF"/>
    <w:rsid w:val="00571E42"/>
    <w:rsid w:val="00575D18"/>
    <w:rsid w:val="00587839"/>
    <w:rsid w:val="0059282D"/>
    <w:rsid w:val="005A02EF"/>
    <w:rsid w:val="005A635F"/>
    <w:rsid w:val="005B2A31"/>
    <w:rsid w:val="005B7F7C"/>
    <w:rsid w:val="005C080D"/>
    <w:rsid w:val="005C765A"/>
    <w:rsid w:val="005D39D9"/>
    <w:rsid w:val="005E0EAA"/>
    <w:rsid w:val="005E12E3"/>
    <w:rsid w:val="005E1E19"/>
    <w:rsid w:val="005E3F5D"/>
    <w:rsid w:val="005E76F1"/>
    <w:rsid w:val="005E79BF"/>
    <w:rsid w:val="005E7A57"/>
    <w:rsid w:val="005F4FB7"/>
    <w:rsid w:val="005F6728"/>
    <w:rsid w:val="00605243"/>
    <w:rsid w:val="00606F94"/>
    <w:rsid w:val="0061359F"/>
    <w:rsid w:val="006143DC"/>
    <w:rsid w:val="006244E4"/>
    <w:rsid w:val="0062597A"/>
    <w:rsid w:val="00627121"/>
    <w:rsid w:val="00631B58"/>
    <w:rsid w:val="00636B3B"/>
    <w:rsid w:val="00641360"/>
    <w:rsid w:val="00652DED"/>
    <w:rsid w:val="00655670"/>
    <w:rsid w:val="006614ED"/>
    <w:rsid w:val="006724C2"/>
    <w:rsid w:val="006816F0"/>
    <w:rsid w:val="00685D1D"/>
    <w:rsid w:val="00690CC4"/>
    <w:rsid w:val="00691C85"/>
    <w:rsid w:val="00692657"/>
    <w:rsid w:val="0069419D"/>
    <w:rsid w:val="00694F26"/>
    <w:rsid w:val="006A2242"/>
    <w:rsid w:val="006A7B34"/>
    <w:rsid w:val="006B214D"/>
    <w:rsid w:val="006C170C"/>
    <w:rsid w:val="006C4ABE"/>
    <w:rsid w:val="006D42EE"/>
    <w:rsid w:val="006E025D"/>
    <w:rsid w:val="006E32B8"/>
    <w:rsid w:val="006F6A5C"/>
    <w:rsid w:val="00726501"/>
    <w:rsid w:val="007403A6"/>
    <w:rsid w:val="007408AC"/>
    <w:rsid w:val="00750913"/>
    <w:rsid w:val="0075205B"/>
    <w:rsid w:val="007526F6"/>
    <w:rsid w:val="00755764"/>
    <w:rsid w:val="007563EA"/>
    <w:rsid w:val="00757150"/>
    <w:rsid w:val="007620C1"/>
    <w:rsid w:val="007665D0"/>
    <w:rsid w:val="00772B3E"/>
    <w:rsid w:val="00772F45"/>
    <w:rsid w:val="00772FE9"/>
    <w:rsid w:val="00773A75"/>
    <w:rsid w:val="00783134"/>
    <w:rsid w:val="0078374D"/>
    <w:rsid w:val="007848E9"/>
    <w:rsid w:val="00794092"/>
    <w:rsid w:val="007A31AA"/>
    <w:rsid w:val="007B0D86"/>
    <w:rsid w:val="007B3EE2"/>
    <w:rsid w:val="007C7FB4"/>
    <w:rsid w:val="007D1BF8"/>
    <w:rsid w:val="007D2245"/>
    <w:rsid w:val="007D2B96"/>
    <w:rsid w:val="007D7C80"/>
    <w:rsid w:val="007E054E"/>
    <w:rsid w:val="007E2285"/>
    <w:rsid w:val="007F7F6E"/>
    <w:rsid w:val="00806818"/>
    <w:rsid w:val="008104F5"/>
    <w:rsid w:val="00810BC2"/>
    <w:rsid w:val="00811359"/>
    <w:rsid w:val="00812ED5"/>
    <w:rsid w:val="008204D1"/>
    <w:rsid w:val="008260E7"/>
    <w:rsid w:val="0082755F"/>
    <w:rsid w:val="00827B93"/>
    <w:rsid w:val="00832E0C"/>
    <w:rsid w:val="0083319B"/>
    <w:rsid w:val="00845733"/>
    <w:rsid w:val="008471A9"/>
    <w:rsid w:val="00847E28"/>
    <w:rsid w:val="00854E4A"/>
    <w:rsid w:val="00856725"/>
    <w:rsid w:val="00874817"/>
    <w:rsid w:val="008750C8"/>
    <w:rsid w:val="0087737C"/>
    <w:rsid w:val="00881CAA"/>
    <w:rsid w:val="00882220"/>
    <w:rsid w:val="0088394C"/>
    <w:rsid w:val="00887418"/>
    <w:rsid w:val="00887610"/>
    <w:rsid w:val="008A2438"/>
    <w:rsid w:val="008A28FD"/>
    <w:rsid w:val="008A2EF1"/>
    <w:rsid w:val="008A7322"/>
    <w:rsid w:val="008B07C6"/>
    <w:rsid w:val="008B6043"/>
    <w:rsid w:val="008C7F19"/>
    <w:rsid w:val="008D0011"/>
    <w:rsid w:val="008D128F"/>
    <w:rsid w:val="008D25C6"/>
    <w:rsid w:val="008D5DA0"/>
    <w:rsid w:val="008D70DF"/>
    <w:rsid w:val="008E00ED"/>
    <w:rsid w:val="008E05EB"/>
    <w:rsid w:val="008E1286"/>
    <w:rsid w:val="008E26C2"/>
    <w:rsid w:val="008E5CBC"/>
    <w:rsid w:val="008F397E"/>
    <w:rsid w:val="008F7B90"/>
    <w:rsid w:val="009033F7"/>
    <w:rsid w:val="009052FC"/>
    <w:rsid w:val="00907300"/>
    <w:rsid w:val="00907A7B"/>
    <w:rsid w:val="009164FC"/>
    <w:rsid w:val="009205A5"/>
    <w:rsid w:val="0092111E"/>
    <w:rsid w:val="009314F5"/>
    <w:rsid w:val="0093438A"/>
    <w:rsid w:val="0094147F"/>
    <w:rsid w:val="0094265F"/>
    <w:rsid w:val="009479EC"/>
    <w:rsid w:val="0095232D"/>
    <w:rsid w:val="00952EB9"/>
    <w:rsid w:val="00962546"/>
    <w:rsid w:val="00966B9C"/>
    <w:rsid w:val="00967700"/>
    <w:rsid w:val="00971433"/>
    <w:rsid w:val="0097205A"/>
    <w:rsid w:val="009721D0"/>
    <w:rsid w:val="009761C7"/>
    <w:rsid w:val="00985021"/>
    <w:rsid w:val="009861D3"/>
    <w:rsid w:val="0098643A"/>
    <w:rsid w:val="00992FB8"/>
    <w:rsid w:val="009959FC"/>
    <w:rsid w:val="009B49A1"/>
    <w:rsid w:val="009B56A6"/>
    <w:rsid w:val="009B57C6"/>
    <w:rsid w:val="009B6454"/>
    <w:rsid w:val="009C0174"/>
    <w:rsid w:val="009C34B2"/>
    <w:rsid w:val="009D50FC"/>
    <w:rsid w:val="009D7EB5"/>
    <w:rsid w:val="009E132E"/>
    <w:rsid w:val="009E4941"/>
    <w:rsid w:val="009E6643"/>
    <w:rsid w:val="009E7A8F"/>
    <w:rsid w:val="009F0AD6"/>
    <w:rsid w:val="009F1407"/>
    <w:rsid w:val="009F326E"/>
    <w:rsid w:val="009F7118"/>
    <w:rsid w:val="009F7F9E"/>
    <w:rsid w:val="00A03024"/>
    <w:rsid w:val="00A03CC6"/>
    <w:rsid w:val="00A0437E"/>
    <w:rsid w:val="00A07EE0"/>
    <w:rsid w:val="00A155EA"/>
    <w:rsid w:val="00A1603C"/>
    <w:rsid w:val="00A17661"/>
    <w:rsid w:val="00A207CE"/>
    <w:rsid w:val="00A20B60"/>
    <w:rsid w:val="00A21211"/>
    <w:rsid w:val="00A270CB"/>
    <w:rsid w:val="00A4183F"/>
    <w:rsid w:val="00A47C91"/>
    <w:rsid w:val="00A556F1"/>
    <w:rsid w:val="00A728C4"/>
    <w:rsid w:val="00A774A9"/>
    <w:rsid w:val="00A82116"/>
    <w:rsid w:val="00A83595"/>
    <w:rsid w:val="00A849AA"/>
    <w:rsid w:val="00A86188"/>
    <w:rsid w:val="00AA3625"/>
    <w:rsid w:val="00AA4BEE"/>
    <w:rsid w:val="00AC5BBB"/>
    <w:rsid w:val="00AD1F9F"/>
    <w:rsid w:val="00AD4469"/>
    <w:rsid w:val="00AE0408"/>
    <w:rsid w:val="00AE489E"/>
    <w:rsid w:val="00AF2949"/>
    <w:rsid w:val="00B00C66"/>
    <w:rsid w:val="00B00C7D"/>
    <w:rsid w:val="00B06A03"/>
    <w:rsid w:val="00B14AC9"/>
    <w:rsid w:val="00B23834"/>
    <w:rsid w:val="00B270BF"/>
    <w:rsid w:val="00B313FB"/>
    <w:rsid w:val="00B362E4"/>
    <w:rsid w:val="00B51DAF"/>
    <w:rsid w:val="00B55EB8"/>
    <w:rsid w:val="00B716E2"/>
    <w:rsid w:val="00B71D40"/>
    <w:rsid w:val="00B77433"/>
    <w:rsid w:val="00B84199"/>
    <w:rsid w:val="00B8707D"/>
    <w:rsid w:val="00B92D24"/>
    <w:rsid w:val="00BB1E70"/>
    <w:rsid w:val="00BB5022"/>
    <w:rsid w:val="00BC1562"/>
    <w:rsid w:val="00BC17C5"/>
    <w:rsid w:val="00BC5BB7"/>
    <w:rsid w:val="00BC71D3"/>
    <w:rsid w:val="00BD1C26"/>
    <w:rsid w:val="00BD2121"/>
    <w:rsid w:val="00BD4D0F"/>
    <w:rsid w:val="00BE399F"/>
    <w:rsid w:val="00BF3515"/>
    <w:rsid w:val="00BF5CFD"/>
    <w:rsid w:val="00C04CB1"/>
    <w:rsid w:val="00C057B4"/>
    <w:rsid w:val="00C07CFE"/>
    <w:rsid w:val="00C12DA2"/>
    <w:rsid w:val="00C20D50"/>
    <w:rsid w:val="00C2603C"/>
    <w:rsid w:val="00C339F5"/>
    <w:rsid w:val="00C42551"/>
    <w:rsid w:val="00C53D19"/>
    <w:rsid w:val="00C5510D"/>
    <w:rsid w:val="00C55C7E"/>
    <w:rsid w:val="00C71A7C"/>
    <w:rsid w:val="00C73BE9"/>
    <w:rsid w:val="00C77458"/>
    <w:rsid w:val="00C8733D"/>
    <w:rsid w:val="00C971A9"/>
    <w:rsid w:val="00CA7EB4"/>
    <w:rsid w:val="00CC0266"/>
    <w:rsid w:val="00CC101D"/>
    <w:rsid w:val="00CC1F62"/>
    <w:rsid w:val="00CD0068"/>
    <w:rsid w:val="00CD0196"/>
    <w:rsid w:val="00CD3E39"/>
    <w:rsid w:val="00CD60E0"/>
    <w:rsid w:val="00CD749D"/>
    <w:rsid w:val="00CD7D47"/>
    <w:rsid w:val="00CE0A9F"/>
    <w:rsid w:val="00CE1A8F"/>
    <w:rsid w:val="00CE71D9"/>
    <w:rsid w:val="00CE7C3B"/>
    <w:rsid w:val="00CF277F"/>
    <w:rsid w:val="00CF7141"/>
    <w:rsid w:val="00D01547"/>
    <w:rsid w:val="00D05863"/>
    <w:rsid w:val="00D07A89"/>
    <w:rsid w:val="00D23981"/>
    <w:rsid w:val="00D24996"/>
    <w:rsid w:val="00D32068"/>
    <w:rsid w:val="00D33F1E"/>
    <w:rsid w:val="00D35911"/>
    <w:rsid w:val="00D36BD6"/>
    <w:rsid w:val="00D40CBF"/>
    <w:rsid w:val="00D43C6E"/>
    <w:rsid w:val="00D57084"/>
    <w:rsid w:val="00D577FC"/>
    <w:rsid w:val="00D6788A"/>
    <w:rsid w:val="00D71849"/>
    <w:rsid w:val="00D82DB7"/>
    <w:rsid w:val="00D8300D"/>
    <w:rsid w:val="00D9110E"/>
    <w:rsid w:val="00D9204E"/>
    <w:rsid w:val="00DA2E0C"/>
    <w:rsid w:val="00DB5547"/>
    <w:rsid w:val="00DB7697"/>
    <w:rsid w:val="00DC0C5B"/>
    <w:rsid w:val="00DC2D22"/>
    <w:rsid w:val="00DC7C37"/>
    <w:rsid w:val="00DD0FF8"/>
    <w:rsid w:val="00DD5BF9"/>
    <w:rsid w:val="00DE2BAE"/>
    <w:rsid w:val="00DF180F"/>
    <w:rsid w:val="00DF634E"/>
    <w:rsid w:val="00E0175A"/>
    <w:rsid w:val="00E02F82"/>
    <w:rsid w:val="00E032F5"/>
    <w:rsid w:val="00E06A75"/>
    <w:rsid w:val="00E16CB7"/>
    <w:rsid w:val="00E42669"/>
    <w:rsid w:val="00E45F90"/>
    <w:rsid w:val="00E46D0A"/>
    <w:rsid w:val="00E47F2E"/>
    <w:rsid w:val="00E51634"/>
    <w:rsid w:val="00E51D40"/>
    <w:rsid w:val="00E5382A"/>
    <w:rsid w:val="00E57D0E"/>
    <w:rsid w:val="00E64EF5"/>
    <w:rsid w:val="00E72466"/>
    <w:rsid w:val="00E820CA"/>
    <w:rsid w:val="00E82633"/>
    <w:rsid w:val="00E82A13"/>
    <w:rsid w:val="00E8468F"/>
    <w:rsid w:val="00E848AF"/>
    <w:rsid w:val="00E92090"/>
    <w:rsid w:val="00E927E1"/>
    <w:rsid w:val="00E97AEA"/>
    <w:rsid w:val="00EA086E"/>
    <w:rsid w:val="00EA2E44"/>
    <w:rsid w:val="00EB4A26"/>
    <w:rsid w:val="00EB5055"/>
    <w:rsid w:val="00EC3AB0"/>
    <w:rsid w:val="00EC3D30"/>
    <w:rsid w:val="00EC72CF"/>
    <w:rsid w:val="00ED1241"/>
    <w:rsid w:val="00EE0314"/>
    <w:rsid w:val="00EF158C"/>
    <w:rsid w:val="00EF4CD5"/>
    <w:rsid w:val="00EF6908"/>
    <w:rsid w:val="00F030BF"/>
    <w:rsid w:val="00F03534"/>
    <w:rsid w:val="00F10607"/>
    <w:rsid w:val="00F14261"/>
    <w:rsid w:val="00F2523D"/>
    <w:rsid w:val="00F261EE"/>
    <w:rsid w:val="00F30C6B"/>
    <w:rsid w:val="00F41EB7"/>
    <w:rsid w:val="00F42E89"/>
    <w:rsid w:val="00F51663"/>
    <w:rsid w:val="00F54D6E"/>
    <w:rsid w:val="00F60238"/>
    <w:rsid w:val="00F75196"/>
    <w:rsid w:val="00F75DDA"/>
    <w:rsid w:val="00F75F3F"/>
    <w:rsid w:val="00F82811"/>
    <w:rsid w:val="00F93EB5"/>
    <w:rsid w:val="00F97C0A"/>
    <w:rsid w:val="00FA06F1"/>
    <w:rsid w:val="00FA2DC8"/>
    <w:rsid w:val="00FA6690"/>
    <w:rsid w:val="00FB260D"/>
    <w:rsid w:val="00FB72AF"/>
    <w:rsid w:val="00FC6AE2"/>
    <w:rsid w:val="00FC7A3D"/>
    <w:rsid w:val="00FD04D4"/>
    <w:rsid w:val="00FD71A8"/>
    <w:rsid w:val="00FF0DD8"/>
    <w:rsid w:val="00FF7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DEC2"/>
  <w15:docId w15:val="{DF03CA4D-12CA-4F53-BDD2-7679780A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0CB"/>
    <w:pPr>
      <w:ind w:left="720"/>
      <w:contextualSpacing/>
    </w:pPr>
  </w:style>
  <w:style w:type="table" w:styleId="TableGrid">
    <w:name w:val="Table Grid"/>
    <w:basedOn w:val="TableNormal"/>
    <w:uiPriority w:val="39"/>
    <w:rsid w:val="0018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17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5D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4321"/>
    <w:rPr>
      <w:sz w:val="16"/>
      <w:szCs w:val="16"/>
    </w:rPr>
  </w:style>
  <w:style w:type="paragraph" w:styleId="CommentText">
    <w:name w:val="annotation text"/>
    <w:aliases w:val="hidden"/>
    <w:basedOn w:val="Normal"/>
    <w:link w:val="CommentTextChar"/>
    <w:uiPriority w:val="99"/>
    <w:unhideWhenUsed/>
    <w:rsid w:val="00554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hidden Char"/>
    <w:basedOn w:val="DefaultParagraphFont"/>
    <w:link w:val="CommentText"/>
    <w:uiPriority w:val="99"/>
    <w:rsid w:val="00554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B4"/>
  </w:style>
  <w:style w:type="paragraph" w:styleId="Footer">
    <w:name w:val="footer"/>
    <w:basedOn w:val="Normal"/>
    <w:link w:val="Foot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B4"/>
  </w:style>
  <w:style w:type="character" w:customStyle="1" w:styleId="id-label">
    <w:name w:val="id-label"/>
    <w:basedOn w:val="DefaultParagraphFont"/>
    <w:rsid w:val="008A2438"/>
  </w:style>
  <w:style w:type="character" w:styleId="Strong">
    <w:name w:val="Strong"/>
    <w:basedOn w:val="DefaultParagraphFont"/>
    <w:uiPriority w:val="22"/>
    <w:qFormat/>
    <w:rsid w:val="008A2438"/>
    <w:rPr>
      <w:b/>
      <w:bCs/>
    </w:rPr>
  </w:style>
  <w:style w:type="paragraph" w:styleId="NoSpacing">
    <w:name w:val="No Spacing"/>
    <w:uiPriority w:val="1"/>
    <w:qFormat/>
    <w:rsid w:val="007557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</dc:creator>
  <cp:keywords/>
  <dc:description/>
  <cp:lastModifiedBy>chn off30</cp:lastModifiedBy>
  <cp:revision>7</cp:revision>
  <dcterms:created xsi:type="dcterms:W3CDTF">2022-02-13T15:30:00Z</dcterms:created>
  <dcterms:modified xsi:type="dcterms:W3CDTF">2022-04-01T08:57:00Z</dcterms:modified>
</cp:coreProperties>
</file>